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FA7" w:rsidRDefault="003E5774" w:rsidP="003E577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4: List of metazoan genomes used for RNAi protein survey.</w:t>
      </w:r>
    </w:p>
    <w:tbl>
      <w:tblPr>
        <w:tblStyle w:val="PlainTable2"/>
        <w:tblW w:w="11310" w:type="dxa"/>
        <w:tblLook w:val="0620" w:firstRow="1" w:lastRow="0" w:firstColumn="0" w:lastColumn="0" w:noHBand="1" w:noVBand="1"/>
      </w:tblPr>
      <w:tblGrid>
        <w:gridCol w:w="3565"/>
        <w:gridCol w:w="1403"/>
        <w:gridCol w:w="2590"/>
        <w:gridCol w:w="3752"/>
      </w:tblGrid>
      <w:tr w:rsidR="003E5774" w:rsidTr="00893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65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 code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logenetic group</w:t>
            </w:r>
          </w:p>
        </w:tc>
        <w:tc>
          <w:tcPr>
            <w:tcW w:w="3752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</w:tr>
      <w:tr w:rsidR="003E5774" w:rsidTr="008939AC">
        <w:tc>
          <w:tcPr>
            <w:tcW w:w="3565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Pr="00261D9A" w:rsidRDefault="003E5774" w:rsidP="003E5774">
            <w:pPr>
              <w:spacing w:line="360" w:lineRule="auto"/>
              <w:rPr>
                <w:rFonts w:ascii="Arial" w:hAnsi="Arial" w:cs="Arial"/>
                <w:i/>
              </w:rPr>
            </w:pPr>
            <w:r w:rsidRPr="00261D9A">
              <w:rPr>
                <w:rFonts w:ascii="Arial" w:hAnsi="Arial" w:cs="Arial"/>
                <w:i/>
              </w:rPr>
              <w:t>Lingula anatina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a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chipoda</w:t>
            </w:r>
          </w:p>
        </w:tc>
        <w:tc>
          <w:tcPr>
            <w:tcW w:w="3752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3E5774" w:rsidTr="008939AC">
        <w:tc>
          <w:tcPr>
            <w:tcW w:w="3565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Pr="00261D9A" w:rsidRDefault="003E5774" w:rsidP="003E5774">
            <w:pPr>
              <w:spacing w:line="360" w:lineRule="auto"/>
              <w:rPr>
                <w:rFonts w:ascii="Arial" w:hAnsi="Arial" w:cs="Arial"/>
                <w:i/>
              </w:rPr>
            </w:pPr>
            <w:r w:rsidRPr="00261D9A">
              <w:rPr>
                <w:rFonts w:ascii="Arial" w:hAnsi="Arial" w:cs="Arial"/>
                <w:i/>
              </w:rPr>
              <w:t>Phoronis australis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us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ronida</w:t>
            </w:r>
          </w:p>
        </w:tc>
        <w:tc>
          <w:tcPr>
            <w:tcW w:w="3752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T Marine Genomics Unit</w:t>
            </w:r>
          </w:p>
        </w:tc>
      </w:tr>
      <w:tr w:rsidR="003E5774" w:rsidTr="008939AC">
        <w:tc>
          <w:tcPr>
            <w:tcW w:w="3565" w:type="dxa"/>
            <w:tcBorders>
              <w:top w:val="single" w:sz="18" w:space="0" w:color="000000"/>
            </w:tcBorders>
          </w:tcPr>
          <w:p w:rsidR="003E5774" w:rsidRPr="00261D9A" w:rsidRDefault="003E5774" w:rsidP="003E5774">
            <w:pPr>
              <w:spacing w:line="360" w:lineRule="auto"/>
              <w:rPr>
                <w:rFonts w:ascii="Arial" w:hAnsi="Arial" w:cs="Arial"/>
                <w:i/>
              </w:rPr>
            </w:pPr>
            <w:r w:rsidRPr="00261D9A">
              <w:rPr>
                <w:rFonts w:ascii="Arial" w:hAnsi="Arial" w:cs="Arial"/>
                <w:i/>
              </w:rPr>
              <w:t>Capitelle teleta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el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elid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3E5774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3E5774" w:rsidRPr="00261D9A" w:rsidRDefault="003E5774" w:rsidP="003E5774">
            <w:pPr>
              <w:spacing w:line="360" w:lineRule="auto"/>
              <w:rPr>
                <w:rFonts w:ascii="Arial" w:hAnsi="Arial" w:cs="Arial"/>
                <w:i/>
              </w:rPr>
            </w:pPr>
            <w:r w:rsidRPr="00261D9A">
              <w:rPr>
                <w:rFonts w:ascii="Arial" w:hAnsi="Arial" w:cs="Arial"/>
                <w:i/>
              </w:rPr>
              <w:t>Helobdella robusta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ob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3E5774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elid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3E5774" w:rsidTr="008939AC">
        <w:tc>
          <w:tcPr>
            <w:tcW w:w="3565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Pr="00261D9A" w:rsidRDefault="003E5774" w:rsidP="003E5774">
            <w:pPr>
              <w:spacing w:line="360" w:lineRule="auto"/>
              <w:rPr>
                <w:rFonts w:ascii="Arial" w:hAnsi="Arial" w:cs="Arial"/>
                <w:i/>
              </w:rPr>
            </w:pPr>
            <w:r w:rsidRPr="00261D9A">
              <w:rPr>
                <w:rFonts w:ascii="Arial" w:hAnsi="Arial" w:cs="Arial"/>
                <w:i/>
              </w:rPr>
              <w:t>Notospermus geniculatus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gen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ertea</w:t>
            </w:r>
          </w:p>
        </w:tc>
        <w:tc>
          <w:tcPr>
            <w:tcW w:w="3752" w:type="dxa"/>
            <w:tcBorders>
              <w:top w:val="single" w:sz="18" w:space="0" w:color="000000"/>
              <w:bottom w:val="single" w:sz="18" w:space="0" w:color="000000"/>
            </w:tcBorders>
          </w:tcPr>
          <w:p w:rsidR="003E5774" w:rsidRDefault="003E5774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T Marine Genomics Unit</w:t>
            </w:r>
          </w:p>
        </w:tc>
      </w:tr>
      <w:tr w:rsidR="00261D9A" w:rsidTr="008939AC">
        <w:tc>
          <w:tcPr>
            <w:tcW w:w="3565" w:type="dxa"/>
            <w:tcBorders>
              <w:top w:val="single" w:sz="18" w:space="0" w:color="000000"/>
            </w:tcBorders>
          </w:tcPr>
          <w:p w:rsidR="00261D9A" w:rsidRP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plysia californica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l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Genome Assembly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rgopecten purpuratus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ur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gaScience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athymodiolus platifrons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la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Dryad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iomplaharia glabrata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gla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Base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hlamys farreri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ar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fBase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rassostrea gigas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ig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aliotis discus hannai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ih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gaScience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ottia gigantea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gig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odiolus philippinarum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hi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Dryad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atinopecten yessoensis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es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Base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nctada fucata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uc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T Marine Genomics Unit</w:t>
            </w:r>
          </w:p>
        </w:tc>
      </w:tr>
      <w:tr w:rsidR="00261D9A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inctada fucata martensii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um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gaScience</w:t>
            </w:r>
          </w:p>
        </w:tc>
      </w:tr>
      <w:tr w:rsidR="00261D9A" w:rsidTr="008939AC">
        <w:tc>
          <w:tcPr>
            <w:tcW w:w="3565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chinococcus multilocularis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ul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Base ParaSite WBPS9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ymenolepis microstoma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ic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Base ParaSite WBPS9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Macrostomum lignano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lig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Base ParaSite WBPS9</w:t>
            </w:r>
          </w:p>
        </w:tc>
      </w:tr>
      <w:tr w:rsidR="00261D9A" w:rsidTr="008939AC">
        <w:tc>
          <w:tcPr>
            <w:tcW w:w="3565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chistosoma mansoni</w:t>
            </w:r>
          </w:p>
        </w:tc>
        <w:tc>
          <w:tcPr>
            <w:tcW w:w="1403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n</w:t>
            </w:r>
          </w:p>
        </w:tc>
        <w:tc>
          <w:tcPr>
            <w:tcW w:w="2590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752" w:type="dxa"/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Base ParaSite WBPS9</w:t>
            </w:r>
          </w:p>
        </w:tc>
      </w:tr>
      <w:tr w:rsidR="00261D9A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chmidtea mediterranea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ed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261D9A" w:rsidRDefault="00261D9A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mBase ParaSite WBPS9</w:t>
            </w:r>
          </w:p>
        </w:tc>
      </w:tr>
      <w:tr w:rsidR="00261D9A" w:rsidTr="008939AC">
        <w:tc>
          <w:tcPr>
            <w:tcW w:w="3565" w:type="dxa"/>
            <w:tcBorders>
              <w:top w:val="single" w:sz="18" w:space="0" w:color="000000"/>
              <w:bottom w:val="single" w:sz="18" w:space="0" w:color="000000"/>
            </w:tcBorders>
          </w:tcPr>
          <w:p w:rsidR="00261D9A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toshia linei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261D9A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in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261D9A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thonectida</w:t>
            </w:r>
          </w:p>
        </w:tc>
        <w:tc>
          <w:tcPr>
            <w:tcW w:w="3752" w:type="dxa"/>
            <w:tcBorders>
              <w:top w:val="single" w:sz="18" w:space="0" w:color="000000"/>
              <w:bottom w:val="single" w:sz="18" w:space="0" w:color="000000"/>
            </w:tcBorders>
          </w:tcPr>
          <w:p w:rsidR="00261D9A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Genome Assembly</w:t>
            </w:r>
          </w:p>
        </w:tc>
      </w:tr>
      <w:tr w:rsidR="00EA5BE7" w:rsidTr="008939AC">
        <w:tc>
          <w:tcPr>
            <w:tcW w:w="3565" w:type="dxa"/>
            <w:tcBorders>
              <w:top w:val="single" w:sz="18" w:space="0" w:color="000000"/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dineta vaga</w:t>
            </w:r>
          </w:p>
        </w:tc>
        <w:tc>
          <w:tcPr>
            <w:tcW w:w="1403" w:type="dxa"/>
            <w:tcBorders>
              <w:top w:val="single" w:sz="18" w:space="0" w:color="000000"/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ag</w:t>
            </w:r>
          </w:p>
        </w:tc>
        <w:tc>
          <w:tcPr>
            <w:tcW w:w="2590" w:type="dxa"/>
            <w:tcBorders>
              <w:top w:val="single" w:sz="18" w:space="0" w:color="000000"/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tifera</w:t>
            </w:r>
          </w:p>
        </w:tc>
        <w:tc>
          <w:tcPr>
            <w:tcW w:w="3752" w:type="dxa"/>
            <w:tcBorders>
              <w:top w:val="single" w:sz="18" w:space="0" w:color="000000"/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yrthosiphon pisum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is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nopheles gambiae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m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pis mellifera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el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eBase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ulex quinquefasciatus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qui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aphnia pulex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pul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rosophila melanogaster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mel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eliconius melpomene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el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xodes scapularis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ca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asonia vitripennis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vit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ediculus humanus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um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rigamia maritima</w:t>
            </w:r>
          </w:p>
        </w:tc>
        <w:tc>
          <w:tcPr>
            <w:tcW w:w="1403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ar</w:t>
            </w:r>
          </w:p>
        </w:tc>
        <w:tc>
          <w:tcPr>
            <w:tcW w:w="2590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ribolium castaneum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s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thropod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EA5BE7" w:rsidTr="008939AC">
        <w:tc>
          <w:tcPr>
            <w:tcW w:w="3565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ysibius dujardini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uj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digrad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EA5BE7" w:rsidRDefault="00EA5BE7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digrades.org</w:t>
            </w:r>
          </w:p>
        </w:tc>
      </w:tr>
      <w:tr w:rsidR="00EA5BE7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EA5BE7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amazzottius varieomatus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EA5BE7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ar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EA5BE7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digrad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EA5BE7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digrades.org</w:t>
            </w:r>
          </w:p>
        </w:tc>
      </w:tr>
      <w:tr w:rsidR="008939AC" w:rsidTr="008939AC">
        <w:tc>
          <w:tcPr>
            <w:tcW w:w="3565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rugia malayi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al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aenorhabditis elegan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e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Loa lo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oa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Onchocerca volvulu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ol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ristionchus pacificu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ac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rongyloides ratti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at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richinella spiralis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pi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atod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anthaster planci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la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T Marine Genomics Unit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nolis carolinensi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r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ranchiostoma floridae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flo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int Genome Institute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iona intestinali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nt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int Genome Insitute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anio rerio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er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llus gallu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l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omo sapien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p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oxodonta african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fr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onodelphis domestic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om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Oikopleura dioic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io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koBase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Ornithorhynchus anatinu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na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etromyzon marinu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r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tychodera flav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la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T Marine Genomics Unit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accoglossus kowalevskii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ow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T Marine Genomics Unit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rongylocentrotus purpuratu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ur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ursiops truncate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u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>Xenopus tropicalis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tro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uterostomi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Vertebrate Release 91</w:t>
            </w:r>
          </w:p>
        </w:tc>
      </w:tr>
      <w:tr w:rsidR="008939AC" w:rsidTr="008939AC">
        <w:tc>
          <w:tcPr>
            <w:tcW w:w="3565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cropora digitifera</w:t>
            </w:r>
          </w:p>
        </w:tc>
        <w:tc>
          <w:tcPr>
            <w:tcW w:w="1403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ig</w:t>
            </w:r>
          </w:p>
        </w:tc>
        <w:tc>
          <w:tcPr>
            <w:tcW w:w="2590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  <w:tcBorders>
              <w:top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gen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mphimedon queenslandic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que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ydra magnipapillat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ag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gen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eucosolenia complicate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com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gen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nemiopsis leidyi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lei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matostella vectensis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vec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Oscarella carmela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ar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gen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leurobranchia bachei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c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base</w:t>
            </w:r>
          </w:p>
        </w:tc>
      </w:tr>
      <w:tr w:rsidR="008939AC" w:rsidTr="008939AC">
        <w:tc>
          <w:tcPr>
            <w:tcW w:w="3565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ycon ciliatum</w:t>
            </w:r>
          </w:p>
        </w:tc>
        <w:tc>
          <w:tcPr>
            <w:tcW w:w="1403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il</w:t>
            </w:r>
          </w:p>
        </w:tc>
        <w:tc>
          <w:tcPr>
            <w:tcW w:w="2590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agen</w:t>
            </w:r>
          </w:p>
        </w:tc>
      </w:tr>
      <w:tr w:rsidR="008939AC" w:rsidTr="00743186">
        <w:tc>
          <w:tcPr>
            <w:tcW w:w="3565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  <w:i/>
              </w:rPr>
            </w:pPr>
            <w:bookmarkStart w:id="0" w:name="_GoBack"/>
            <w:bookmarkEnd w:id="0"/>
            <w:r>
              <w:rPr>
                <w:rFonts w:ascii="Arial" w:hAnsi="Arial" w:cs="Arial"/>
                <w:i/>
              </w:rPr>
              <w:t>Trichoplax adhaerens</w:t>
            </w:r>
          </w:p>
        </w:tc>
        <w:tc>
          <w:tcPr>
            <w:tcW w:w="1403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dh</w:t>
            </w:r>
          </w:p>
        </w:tc>
        <w:tc>
          <w:tcPr>
            <w:tcW w:w="2590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ilateria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 w:rsidR="008939AC" w:rsidRDefault="008939AC" w:rsidP="003E577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embl Metazoa Release 38</w:t>
            </w:r>
          </w:p>
        </w:tc>
      </w:tr>
    </w:tbl>
    <w:p w:rsidR="003E5774" w:rsidRPr="003E5774" w:rsidRDefault="003E5774" w:rsidP="003E5774">
      <w:pPr>
        <w:spacing w:line="360" w:lineRule="auto"/>
        <w:rPr>
          <w:rFonts w:ascii="Arial" w:hAnsi="Arial" w:cs="Arial"/>
        </w:rPr>
      </w:pPr>
    </w:p>
    <w:sectPr w:rsidR="003E5774" w:rsidRPr="003E5774" w:rsidSect="00EA5BE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774"/>
    <w:rsid w:val="00261D9A"/>
    <w:rsid w:val="003E5774"/>
    <w:rsid w:val="00560FA7"/>
    <w:rsid w:val="005E26B5"/>
    <w:rsid w:val="00743186"/>
    <w:rsid w:val="008939AC"/>
    <w:rsid w:val="00EA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BC8A2E8-889E-6A4A-A921-54B91BE8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7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E57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guilera</dc:creator>
  <cp:keywords/>
  <dc:description/>
  <cp:lastModifiedBy>Felipe Aguilera</cp:lastModifiedBy>
  <cp:revision>2</cp:revision>
  <dcterms:created xsi:type="dcterms:W3CDTF">2018-12-25T20:41:00Z</dcterms:created>
  <dcterms:modified xsi:type="dcterms:W3CDTF">2018-12-25T21:31:00Z</dcterms:modified>
</cp:coreProperties>
</file>